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20"/>
        </w:rPr>
        <w:t>Supplemental Table S1. Bile acid assay of derivation cohort and normal controls by multiples of median value of normal control.</w:t>
      </w:r>
    </w:p>
    <w:tbl>
      <w:tblPr>
        <w:tblW w:w="9000" w:type="dxa"/>
        <w:jc w:val="left"/>
        <w:tblInd w:w="-3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907"/>
        <w:gridCol w:w="1842"/>
        <w:gridCol w:w="1843"/>
        <w:gridCol w:w="1276"/>
      </w:tblGrid>
      <w:tr>
        <w:trPr>
          <w:trHeight w:val="437" w:hRule="atLeast"/>
        </w:trPr>
        <w:tc>
          <w:tcPr>
            <w:tcW w:w="2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A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=34)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n-BA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=32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rol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=37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 MoM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 (0.1, 0.1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 (0.1, 0.2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0.6, 1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DCA MoM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 (0.1, 0.1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 (0.1, 0.2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0.5, 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DCA MoM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7 (2.0, 3.9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-388" w:firstLine="324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1.0, 3.0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1.0, 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CA MoM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.0 (4.9, 14.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)b,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7 (1.6, 7.2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0.5, 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CDCA MoM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5 (3.1, 9.3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 (1.4, 4.3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0.7, 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CA MoM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.3 (8.3, 22.4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.6 (7.1, 17.7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0.4, 2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CDCA MoM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.5 (5.3, 17.5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.4 (5.4, 12.0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 (0.5, 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CDCA/CDCA MoM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2.7 (30.3, 99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.5 (7.7, 45.8)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 (0.5, 1.6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median (IQR)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a P value: data were analyzed using Kruskal-Wallis test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b Paired comparisons with significance (p&lt;0.017), using Mann-Whitney test between BA vs Non-B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c Paired comparisons with significance (p&lt;0.017), using Mann-Whitney test between BA vs Contro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 Paired comparisons with significance (p&lt;0.017), using Mann-Whitney test between Non-BA vs Contro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M, multiple of median. CA, cholic acid; CDCA, chenodeoxycholic acid; GDCA, glycodeoxycholic acid; GCA, glycocholic acid; GCDCA, glycochenodeoxycholic acid; TCA, taurocholic acid; TCDCA, taurochenodeoxycholic aci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0:18:00Z</dcterms:created>
  <dc:creator>赵冬莹</dc:creator>
  <dc:description/>
  <cp:keywords/>
  <dc:language>en-US</dc:language>
  <cp:lastModifiedBy>赵冬莹</cp:lastModifiedBy>
  <dcterms:modified xsi:type="dcterms:W3CDTF">2020-05-01T07:47:00Z</dcterms:modified>
  <cp:revision>5</cp:revision>
  <dc:subject/>
  <dc:title/>
</cp:coreProperties>
</file>